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A179A" w14:textId="52792911" w:rsidR="00882FA3" w:rsidRPr="00B60566" w:rsidRDefault="00DD7690" w:rsidP="008557D2">
      <w:pPr>
        <w:pStyle w:val="Heading1"/>
        <w:rPr>
          <w:b w:val="0"/>
        </w:rPr>
      </w:pPr>
      <w:bookmarkStart w:id="0" w:name="OLE_LINK1"/>
      <w:bookmarkStart w:id="1" w:name="OLE_LINK2"/>
      <w:r w:rsidRPr="00285FFF">
        <w:t>S</w:t>
      </w:r>
      <w:r w:rsidR="00C10FB3">
        <w:t>2</w:t>
      </w:r>
      <w:r w:rsidRPr="00285FFF">
        <w:t xml:space="preserve">. </w:t>
      </w:r>
      <w:r w:rsidR="00B25857">
        <w:t>Table</w:t>
      </w:r>
      <w:r w:rsidR="00A570D6" w:rsidRPr="00285FFF">
        <w:t>.</w:t>
      </w:r>
      <w:r w:rsidR="00572AF9">
        <w:t xml:space="preserve"> </w:t>
      </w:r>
      <w:r w:rsidR="00C74A34">
        <w:t xml:space="preserve">Number of subjects using their wheelchair </w:t>
      </w:r>
      <w:r w:rsidR="00905A04">
        <w:rPr>
          <w:bCs/>
        </w:rPr>
        <w:t>before and after wheelchair service provision in the</w:t>
      </w:r>
      <w:r w:rsidR="00572AF9" w:rsidRPr="56D2DA27">
        <w:rPr>
          <w:bCs/>
        </w:rPr>
        <w:t xml:space="preserve"> 8-</w:t>
      </w:r>
      <w:r w:rsidR="00572AF9">
        <w:rPr>
          <w:bCs/>
        </w:rPr>
        <w:t>S</w:t>
      </w:r>
      <w:r w:rsidR="00572AF9" w:rsidRPr="56D2DA27">
        <w:rPr>
          <w:bCs/>
        </w:rPr>
        <w:t>tep</w:t>
      </w:r>
      <w:r w:rsidR="00F427D0">
        <w:rPr>
          <w:bCs/>
        </w:rPr>
        <w:t>s</w:t>
      </w:r>
      <w:r w:rsidR="00572AF9" w:rsidRPr="56D2DA27">
        <w:rPr>
          <w:bCs/>
        </w:rPr>
        <w:t xml:space="preserve"> group </w:t>
      </w:r>
      <w:r w:rsidR="00905A04">
        <w:rPr>
          <w:bCs/>
        </w:rPr>
        <w:t>[</w:t>
      </w:r>
      <w:r w:rsidR="00572AF9" w:rsidRPr="56D2DA27">
        <w:rPr>
          <w:bCs/>
        </w:rPr>
        <w:t>days</w:t>
      </w:r>
      <w:r w:rsidR="00572AF9">
        <w:rPr>
          <w:bCs/>
        </w:rPr>
        <w:t xml:space="preserve"> per </w:t>
      </w:r>
      <w:r w:rsidR="00572AF9" w:rsidRPr="56D2DA27">
        <w:rPr>
          <w:bCs/>
        </w:rPr>
        <w:t>week</w:t>
      </w:r>
      <w:r w:rsidR="00905A04">
        <w:rPr>
          <w:bCs/>
        </w:rPr>
        <w:t>]</w:t>
      </w:r>
      <w:r w:rsidR="00B60566">
        <w:rPr>
          <w:bCs/>
        </w:rPr>
        <w:t xml:space="preserve">. </w:t>
      </w:r>
      <w:r w:rsidR="00E00454" w:rsidRPr="00E00454">
        <w:rPr>
          <w:b w:val="0"/>
        </w:rPr>
        <w:t>This table</w:t>
      </w:r>
      <w:r w:rsidR="00E00454">
        <w:rPr>
          <w:bCs/>
        </w:rPr>
        <w:t xml:space="preserve"> </w:t>
      </w:r>
      <w:r w:rsidR="00E00454">
        <w:rPr>
          <w:b w:val="0"/>
        </w:rPr>
        <w:t>s</w:t>
      </w:r>
      <w:r w:rsidR="00B60566">
        <w:rPr>
          <w:b w:val="0"/>
        </w:rPr>
        <w:t xml:space="preserve">hows representative data for </w:t>
      </w:r>
      <w:r w:rsidR="00E00454">
        <w:rPr>
          <w:b w:val="0"/>
        </w:rPr>
        <w:t>wheelchair usage</w:t>
      </w:r>
      <w:r w:rsidR="00B60566">
        <w:rPr>
          <w:b w:val="0"/>
        </w:rPr>
        <w:t xml:space="preserve"> before and after the provision of </w:t>
      </w:r>
      <w:r w:rsidR="00E00454">
        <w:rPr>
          <w:b w:val="0"/>
        </w:rPr>
        <w:t xml:space="preserve">associated </w:t>
      </w:r>
      <w:r w:rsidR="00B60566">
        <w:rPr>
          <w:b w:val="0"/>
        </w:rPr>
        <w:t>services and products. The number of subjects who demonstrate a change in wheelchair usage following the WHO 8-Steps are reflected in unshaded cell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89"/>
        <w:gridCol w:w="1136"/>
        <w:gridCol w:w="956"/>
        <w:gridCol w:w="938"/>
        <w:gridCol w:w="1036"/>
        <w:gridCol w:w="1036"/>
        <w:gridCol w:w="1136"/>
        <w:gridCol w:w="990"/>
        <w:gridCol w:w="763"/>
      </w:tblGrid>
      <w:tr w:rsidR="00882FA3" w:rsidRPr="00FF09E4" w14:paraId="4C0269C6" w14:textId="77777777" w:rsidTr="00882FA3">
        <w:trPr>
          <w:trHeight w:val="216"/>
        </w:trPr>
        <w:tc>
          <w:tcPr>
            <w:tcW w:w="0" w:type="auto"/>
            <w:vMerge w:val="restart"/>
            <w:textDirection w:val="btLr"/>
          </w:tcPr>
          <w:p w14:paraId="175AE2B9" w14:textId="0A79460D" w:rsidR="00882FA3" w:rsidRPr="00FF09E4" w:rsidRDefault="00882FA3" w:rsidP="00882FA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gridSpan w:val="8"/>
          </w:tcPr>
          <w:p w14:paraId="480A3E3C" w14:textId="11563A89" w:rsidR="00882FA3" w:rsidRPr="00FF09E4" w:rsidRDefault="00882FA3" w:rsidP="00882F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</w:tr>
      <w:tr w:rsidR="00882FA3" w:rsidRPr="00FF09E4" w14:paraId="0B097FB1" w14:textId="77777777" w:rsidTr="00D61710">
        <w:trPr>
          <w:trHeight w:val="216"/>
        </w:trPr>
        <w:tc>
          <w:tcPr>
            <w:tcW w:w="0" w:type="auto"/>
            <w:vMerge/>
          </w:tcPr>
          <w:p w14:paraId="056FE09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783A4B" w14:textId="14B8826A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D613A1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0" w:type="auto"/>
            <w:hideMark/>
          </w:tcPr>
          <w:p w14:paraId="05FE8550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 day</w:t>
            </w:r>
          </w:p>
        </w:tc>
        <w:tc>
          <w:tcPr>
            <w:tcW w:w="0" w:type="auto"/>
            <w:hideMark/>
          </w:tcPr>
          <w:p w14:paraId="104CF25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3 days</w:t>
            </w:r>
          </w:p>
        </w:tc>
        <w:tc>
          <w:tcPr>
            <w:tcW w:w="0" w:type="auto"/>
            <w:hideMark/>
          </w:tcPr>
          <w:p w14:paraId="72F9570E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-6 days</w:t>
            </w:r>
          </w:p>
        </w:tc>
        <w:tc>
          <w:tcPr>
            <w:tcW w:w="0" w:type="auto"/>
            <w:hideMark/>
          </w:tcPr>
          <w:p w14:paraId="628DAC6B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0" w:type="auto"/>
            <w:hideMark/>
          </w:tcPr>
          <w:p w14:paraId="701C7A4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hideMark/>
          </w:tcPr>
          <w:p w14:paraId="0F8C0E33" w14:textId="77777777" w:rsidR="00882FA3" w:rsidRPr="00905A0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5A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82FA3" w:rsidRPr="00FF09E4" w14:paraId="2D75235D" w14:textId="77777777" w:rsidTr="00B60566">
        <w:trPr>
          <w:trHeight w:val="216"/>
        </w:trPr>
        <w:tc>
          <w:tcPr>
            <w:tcW w:w="0" w:type="auto"/>
            <w:vMerge/>
          </w:tcPr>
          <w:p w14:paraId="613FB97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744F85" w14:textId="3008EB82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371B46DB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C7A1979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3300F9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5D335DA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2C5BACB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069BEC5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6C6A35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82FA3" w:rsidRPr="00FF09E4" w14:paraId="40343731" w14:textId="77777777" w:rsidTr="00B60566">
        <w:trPr>
          <w:trHeight w:val="216"/>
        </w:trPr>
        <w:tc>
          <w:tcPr>
            <w:tcW w:w="0" w:type="auto"/>
            <w:vMerge/>
          </w:tcPr>
          <w:p w14:paraId="6A464359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DA69B3" w14:textId="64BAB889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 day</w:t>
            </w:r>
          </w:p>
        </w:tc>
        <w:tc>
          <w:tcPr>
            <w:tcW w:w="0" w:type="auto"/>
            <w:hideMark/>
          </w:tcPr>
          <w:p w14:paraId="3315B35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28F17F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696F7A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8A8BAB6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C0F8C31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0B8216DC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18B3AE5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2FA3" w:rsidRPr="00FF09E4" w14:paraId="6A52CCFB" w14:textId="77777777" w:rsidTr="00B60566">
        <w:trPr>
          <w:trHeight w:val="216"/>
        </w:trPr>
        <w:tc>
          <w:tcPr>
            <w:tcW w:w="0" w:type="auto"/>
            <w:vMerge/>
          </w:tcPr>
          <w:p w14:paraId="26A5BA2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3628BF" w14:textId="24929689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3 days</w:t>
            </w:r>
          </w:p>
        </w:tc>
        <w:tc>
          <w:tcPr>
            <w:tcW w:w="0" w:type="auto"/>
            <w:hideMark/>
          </w:tcPr>
          <w:p w14:paraId="6EC5E7F9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9612B53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FC7F05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45BDD46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3448B97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17ABEC6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99A2A3A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2FA3" w:rsidRPr="00FF09E4" w14:paraId="43D866CB" w14:textId="77777777" w:rsidTr="00B60566">
        <w:trPr>
          <w:trHeight w:val="216"/>
        </w:trPr>
        <w:tc>
          <w:tcPr>
            <w:tcW w:w="0" w:type="auto"/>
            <w:vMerge/>
          </w:tcPr>
          <w:p w14:paraId="24047907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8EB831" w14:textId="3EE2F602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-6 days</w:t>
            </w:r>
          </w:p>
        </w:tc>
        <w:tc>
          <w:tcPr>
            <w:tcW w:w="0" w:type="auto"/>
            <w:hideMark/>
          </w:tcPr>
          <w:p w14:paraId="4F3CDEB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D38945A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EA02F4A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243079E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0881B27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0869072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56020D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2FA3" w:rsidRPr="00FF09E4" w14:paraId="7753A6F2" w14:textId="77777777" w:rsidTr="00B60566">
        <w:trPr>
          <w:trHeight w:val="216"/>
        </w:trPr>
        <w:tc>
          <w:tcPr>
            <w:tcW w:w="0" w:type="auto"/>
            <w:vMerge/>
          </w:tcPr>
          <w:p w14:paraId="5A12FC8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EC444C" w14:textId="5AA3D443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0" w:type="auto"/>
            <w:hideMark/>
          </w:tcPr>
          <w:p w14:paraId="06050D8D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AE589F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2EA242B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B7A46E3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CFE2DF5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14:paraId="6E35F262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6A08679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82FA3" w:rsidRPr="00FF09E4" w14:paraId="5CED0338" w14:textId="77777777" w:rsidTr="00D61710">
        <w:trPr>
          <w:trHeight w:val="216"/>
        </w:trPr>
        <w:tc>
          <w:tcPr>
            <w:tcW w:w="0" w:type="auto"/>
            <w:vMerge/>
          </w:tcPr>
          <w:p w14:paraId="4F395140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388DB2" w14:textId="256FDB35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17A0C234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D4704E2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8930A3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3BFC086B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EDBD74C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hideMark/>
          </w:tcPr>
          <w:p w14:paraId="62DF640F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F0E9168" w14:textId="77777777" w:rsidR="00882FA3" w:rsidRPr="00FF09E4" w:rsidRDefault="00882FA3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</w:tr>
      <w:bookmarkEnd w:id="0"/>
      <w:bookmarkEnd w:id="1"/>
    </w:tbl>
    <w:p w14:paraId="0BA15D47" w14:textId="77777777" w:rsidR="00DD7690" w:rsidRPr="00FF09E4" w:rsidRDefault="00DD7690" w:rsidP="00DD769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D7690" w:rsidRPr="00FF09E4" w:rsidSect="008E7F4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3174F" w14:textId="77777777" w:rsidR="00A063CC" w:rsidRDefault="00A063CC">
      <w:pPr>
        <w:spacing w:after="0" w:line="240" w:lineRule="auto"/>
      </w:pPr>
      <w:r>
        <w:separator/>
      </w:r>
    </w:p>
  </w:endnote>
  <w:endnote w:type="continuationSeparator" w:id="0">
    <w:p w14:paraId="473ABA14" w14:textId="77777777" w:rsidR="00A063CC" w:rsidRDefault="00A06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6566" w14:textId="77777777" w:rsidR="00A063CC" w:rsidRDefault="00A063CC">
      <w:pPr>
        <w:spacing w:after="0" w:line="240" w:lineRule="auto"/>
      </w:pPr>
      <w:r>
        <w:separator/>
      </w:r>
    </w:p>
  </w:footnote>
  <w:footnote w:type="continuationSeparator" w:id="0">
    <w:p w14:paraId="7948D54C" w14:textId="77777777" w:rsidR="00A063CC" w:rsidRDefault="00A06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83526"/>
    <w:rsid w:val="00493CE6"/>
    <w:rsid w:val="004A6243"/>
    <w:rsid w:val="004A73E1"/>
    <w:rsid w:val="004B3AE1"/>
    <w:rsid w:val="004D2F80"/>
    <w:rsid w:val="004E3E83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31F22"/>
    <w:rsid w:val="008557D2"/>
    <w:rsid w:val="00882FA3"/>
    <w:rsid w:val="00885EFA"/>
    <w:rsid w:val="008C35CF"/>
    <w:rsid w:val="008D7DFA"/>
    <w:rsid w:val="008E1F23"/>
    <w:rsid w:val="008E7F48"/>
    <w:rsid w:val="00905A04"/>
    <w:rsid w:val="00917866"/>
    <w:rsid w:val="009977F9"/>
    <w:rsid w:val="009B270F"/>
    <w:rsid w:val="009C7C9D"/>
    <w:rsid w:val="00A063CC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73738"/>
    <w:rsid w:val="00C74A34"/>
    <w:rsid w:val="00C77392"/>
    <w:rsid w:val="00CA15EA"/>
    <w:rsid w:val="00CD7408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500CB"/>
    <w:rsid w:val="00E92CBE"/>
    <w:rsid w:val="00E946E8"/>
    <w:rsid w:val="00EC5F28"/>
    <w:rsid w:val="00EF13DD"/>
    <w:rsid w:val="00F02F82"/>
    <w:rsid w:val="00F427D0"/>
    <w:rsid w:val="00F92542"/>
    <w:rsid w:val="00FA0AB1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sathiya vikram</cp:lastModifiedBy>
  <cp:revision>3</cp:revision>
  <dcterms:created xsi:type="dcterms:W3CDTF">2021-05-20T22:00:00Z</dcterms:created>
  <dcterms:modified xsi:type="dcterms:W3CDTF">2021-05-21T09:58:00Z</dcterms:modified>
</cp:coreProperties>
</file>